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29E6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08AF" w:rsidRPr="00BF29E6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EF1">
        <w:rPr>
          <w:rFonts w:ascii="Times New Roman" w:hAnsi="Times New Roman" w:cs="Times New Roman"/>
          <w:b/>
          <w:sz w:val="24"/>
          <w:szCs w:val="24"/>
        </w:rPr>
        <w:lastRenderedPageBreak/>
        <w:t>Reference list of included records</w:t>
      </w:r>
      <w:r w:rsidR="00535A81" w:rsidRPr="00956E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764A" w:rsidRPr="00956EF1">
        <w:rPr>
          <w:rFonts w:ascii="Times New Roman" w:hAnsi="Times New Roman" w:cs="Times New Roman"/>
          <w:b/>
          <w:sz w:val="24"/>
          <w:szCs w:val="24"/>
        </w:rPr>
        <w:t>and</w:t>
      </w:r>
      <w:r w:rsidR="00535A81" w:rsidRPr="00956EF1">
        <w:rPr>
          <w:rFonts w:ascii="Times New Roman" w:hAnsi="Times New Roman" w:cs="Times New Roman"/>
          <w:b/>
          <w:sz w:val="24"/>
          <w:szCs w:val="24"/>
        </w:rPr>
        <w:t xml:space="preserve"> study </w:t>
      </w:r>
      <w:r w:rsidR="005C0CAF" w:rsidRPr="00956EF1">
        <w:rPr>
          <w:rFonts w:ascii="Times New Roman" w:hAnsi="Times New Roman" w:cs="Times New Roman"/>
          <w:b/>
          <w:sz w:val="24"/>
          <w:szCs w:val="24"/>
        </w:rPr>
        <w:t>identifiers</w:t>
      </w:r>
      <w:r w:rsidRPr="00956EF1">
        <w:rPr>
          <w:rFonts w:ascii="Times New Roman" w:hAnsi="Times New Roman" w:cs="Times New Roman"/>
          <w:b/>
          <w:sz w:val="24"/>
          <w:szCs w:val="24"/>
        </w:rPr>
        <w:t>:</w:t>
      </w:r>
    </w:p>
    <w:p w:rsidR="00CA08AF" w:rsidRPr="00DC0E8B" w:rsidRDefault="00CA08AF" w:rsidP="00C61A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Scuffham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03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Scuffham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ar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L. The cost-effectiveness of continuous subcutaneous insulin infusion compared with multiple daily injections for the management of diabetes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ed 2003; 20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586–593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05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Valentine WJ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Zakrzewsk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KA, Palmer AJ. Health-economic comparison of continuous subcutaneous insulin infusion with multiple daily injection for the treatment of type 1 diabetes in the UK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ed 2005; 22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1239–1245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Cohen 2007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Cohen N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Minshal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E, Sharon-Nash L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Zakrzewsk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K, Valentine WJ, Palmer AJ. Continuous subcutaneous insulin infusion versus multiple daily injections of insulin: economic comparison in adult and adolescent type 1 diabetes mellitus in Australia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Pharmacoeconomics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07; 25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881–897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St Charles 2009a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St Charles M, Lynch P, Graham C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Minshal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E. A cost-effectiveness analysis of continuous subcutaneous insulin injection versus multiple daily injections in type 1 diabetes patients: a third-party US payer perspective. Value Health 2009; 12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674–686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St Charles 2009b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lastRenderedPageBreak/>
        <w:t xml:space="preserve">St Charles ME, Sadri H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Minshal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E, Tunis SL. Health economic comparison between continuous subcutaneous insulin infusion and multiple daily injections of insulin for the treatment of adult type 1 diabetes in Canada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09; 31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657–667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Cummins 2010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Cummins E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y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Snaith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et al. Clinical effectiveness and cost-effectiveness of continuous subcutaneous insulin infusion for diabetes: systematic review and economic evaluation. Health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ssess 2010; 14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iii–iv, xi–xvi, 1–181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Huang 2010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Huang ES, O’Grady M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Basu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et al. The cost-effectiveness of continuous glucose monitoring in type 1 diabetes. Diabetes Care 2010; 33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1269–1274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McQueen 2011</w:t>
      </w:r>
    </w:p>
    <w:p w:rsidR="00615670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McQueen RB, Ellis SL, Campbell JD, Nair KV, Sullivan PW. Cost-effectiveness of continuous glucose monitoring and intensive insulin therapy for type 1 diabetes. Cost Eff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esou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Alloc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1; 9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:13. </w:t>
      </w:r>
      <w:proofErr w:type="spellStart"/>
      <w:proofErr w:type="gramStart"/>
      <w:r w:rsidR="00615670" w:rsidRPr="00956EF1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956EF1">
        <w:rPr>
          <w:rFonts w:ascii="Times New Roman" w:hAnsi="Times New Roman" w:cs="Times New Roman"/>
          <w:sz w:val="24"/>
          <w:szCs w:val="24"/>
        </w:rPr>
        <w:t>: 10.1186/1478-7547-9-13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Kamb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2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Kamb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Schulman KA, Reed SD. Cost-effectiveness of sensor-augmented pump therapy in adults with type 1 diabetes in the United States. Value Health 2012; 15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632–638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Kamb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3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lastRenderedPageBreak/>
        <w:t>Kamb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Weinfur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KP, </w:t>
      </w:r>
      <w:proofErr w:type="gramStart"/>
      <w:r w:rsidRPr="00956EF1">
        <w:rPr>
          <w:rFonts w:ascii="Times New Roman" w:hAnsi="Times New Roman" w:cs="Times New Roman"/>
          <w:sz w:val="24"/>
          <w:szCs w:val="24"/>
        </w:rPr>
        <w:t>Schulman</w:t>
      </w:r>
      <w:proofErr w:type="gramEnd"/>
      <w:r w:rsidRPr="00956EF1">
        <w:rPr>
          <w:rFonts w:ascii="Times New Roman" w:hAnsi="Times New Roman" w:cs="Times New Roman"/>
          <w:sz w:val="24"/>
          <w:szCs w:val="24"/>
        </w:rPr>
        <w:t xml:space="preserve"> KA, Reed SD.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Patient time costs associated with sensor-augmented insulin pump therapy for type 1 diabetes: results from the STAR 3 randomized trial. Med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Decis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Making 2013; 33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>215–224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Ly 2014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Ly TT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Brnabic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J, Eggleston A, et al. A cost-effectiveness analysis of sensor-augmented insulin pump therapy and automated insulin suspension versus standard pump therapy for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hypoglycemic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unaware patients with type 1 diabetes. Value Health 2014; 17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561–569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NICE 2015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National Clinical Guideline Centre (UK). Type 1 Diabetes in Adults: Diagnosis and Management. London: National Institute for Health and Care Excellence (UK); (NICE Guideline, No. 17.), 2015. </w:t>
      </w:r>
      <w:hyperlink r:id="rId7" w:history="1">
        <w:r w:rsidRPr="00956EF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books/NBK343354/</w:t>
        </w:r>
      </w:hyperlink>
      <w:r w:rsidRPr="00956EF1">
        <w:rPr>
          <w:rFonts w:ascii="Times New Roman" w:hAnsi="Times New Roman" w:cs="Times New Roman"/>
          <w:sz w:val="24"/>
          <w:szCs w:val="24"/>
        </w:rPr>
        <w:t xml:space="preserve"> (accessed Feb 15, 2019)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5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Saunders R, Brandt AS, de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Portu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Papo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NL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Jend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J. Health-economic analysis of real-time continuous glucose monitoring in people with type 1 diabetes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ed 2015; 32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618–626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Bronston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6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Bronston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A, Graham C. The potential cost implications of averting sever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hypoglycemic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events requiring hospitalization in high-risk adults with type 1 diabetes </w:t>
      </w:r>
      <w:r w:rsidRPr="00956EF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using real-time continuous glucose monitoring. J Diabetes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Sci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6; 10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>905–913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56EF1">
        <w:rPr>
          <w:rFonts w:ascii="Times New Roman" w:hAnsi="Times New Roman" w:cs="Times New Roman"/>
          <w:bCs/>
          <w:sz w:val="24"/>
          <w:szCs w:val="24"/>
        </w:rPr>
        <w:t>Gomez 2016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r w:rsidRPr="00956EF1">
        <w:rPr>
          <w:rFonts w:ascii="Times New Roman" w:hAnsi="Times New Roman" w:cs="Times New Roman"/>
          <w:bCs/>
          <w:sz w:val="24"/>
          <w:szCs w:val="24"/>
        </w:rPr>
        <w:t>Gomez AM, Alfonso-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ristancho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R, Orozco JJ, et al. Clinical and economic benefits of integrated pump/CGM technology therapy in patients with type 1 diabetes in Colombia.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Endocrino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Nutr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6; 63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>466–474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Haahtel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6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Haahtel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TJ. Real option approach for comparing lifetime costs of alternative diabetes type 1 treatment methods. Fuzzy Economic Review 2016; 21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71–91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iemsm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6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iemsm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orro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Ramos I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Birni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R, et al.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Integrated sensor-augmented pump therapy systems [th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MiniMed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® Paradigm™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Veo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ystem and the Vibe™ and G4® PLATINUM CGM (continuous glucose monitoring) system] for managing blood glucose levels in type 1 diabetes: a systematic review and economic evaluation. Health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Assess 2016; 20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>v–xxxi, 1–251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6a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Smith-Palmer J, Valentine WJ, et al. Long-term health economic benefits of sensor-augmented pump therapy vs continuous subcutaneous insulin infusion alone in type 1 diabetes: A U.K. perspective. J Med Econ 2016; 19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236–242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6b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lastRenderedPageBreak/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Smith-Palmer J, Valentine W, et al. Cost-effectiveness of sensor-augmented pump therapy with low glucose suspend versus standard insulin pump therapy in two different patient populations with type 1 diabetes in France. Diabetes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6; 18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75–84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haugu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7a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haugu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Graham C. </w:t>
      </w:r>
      <w:r w:rsidRPr="00956EF1">
        <w:rPr>
          <w:rFonts w:ascii="Times New Roman" w:hAnsi="Times New Roman" w:cs="Times New Roman"/>
          <w:bCs/>
          <w:sz w:val="24"/>
          <w:szCs w:val="24"/>
        </w:rPr>
        <w:t>Cost-effectiveness of G5 mobile continuous glucose monitoring device compared to self-monitoring of blood glucose alone for people with type 1 diabetes from the Canadian societal perspective. J Med Econ 2017; 20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1128–1135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haugul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7b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haugul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, Oliver N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Klinkenbij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B, Graham C. An economic evaluation of continuous glucose monitoring for people with type 1 diabetes and impaired awareness of hypoglycaemia within North West London clinical commissioning groups in England.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Eur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Endocrino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7; 13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81–85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Heller 2017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Heller S, White D, Lee E, et al. A cluster randomised trial, cost-effectiveness analysis and psychosocial evaluation of insulin pump therapy compared with multiple injections during flexible intensive insulin therapy for type 1 diabetes: the REPOSE trial. Health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ssess 2017; 21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1–278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Jend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7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lastRenderedPageBreak/>
        <w:t>Jend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J, Smith-Palmer J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elbaer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et al. Cost-effectiveness analysis of sensor-augmented insulin pump therapy with automated insulin suspension versus standard insulin pump therapy in patients with type 1 diabetes in Sweden. Diabetes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7; 8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1015–1030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7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de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Portu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Smith-Palmer J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elbaer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Valentine W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idderstrål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. Cost-effectiveness of sensor-augmented pump therapy versus standard insulin pump therapy in patients with type 1 diabetes in Denmark. Diabetes Res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7; 128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6–14. 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3EB4" w:rsidRPr="00956EF1" w:rsidRDefault="00D63EB4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Bili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8</w:t>
      </w:r>
    </w:p>
    <w:p w:rsidR="00D63EB4" w:rsidRPr="00956EF1" w:rsidRDefault="00D63EB4" w:rsidP="00D63E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Bili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P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Hellmund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Wehle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B, Li H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Munakata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Lamott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. Cost-effectiveness analysis of a flash glucose monitoring system for patients with type 1 diabetes receiving intensive insulin treatment in Sweden. </w:t>
      </w:r>
      <w:proofErr w:type="spellStart"/>
      <w:r w:rsidRPr="00956EF1">
        <w:rPr>
          <w:rFonts w:ascii="Times New Roman" w:hAnsi="Times New Roman" w:cs="Times New Roman"/>
          <w:iCs/>
          <w:sz w:val="24"/>
          <w:szCs w:val="24"/>
        </w:rPr>
        <w:t>Eur</w:t>
      </w:r>
      <w:proofErr w:type="spellEnd"/>
      <w:r w:rsidRPr="00956EF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iCs/>
          <w:sz w:val="24"/>
          <w:szCs w:val="24"/>
        </w:rPr>
        <w:t>Endocrino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8; </w:t>
      </w:r>
      <w:r w:rsidRPr="00956EF1">
        <w:rPr>
          <w:rFonts w:ascii="Times New Roman" w:hAnsi="Times New Roman" w:cs="Times New Roman"/>
          <w:bCs/>
          <w:sz w:val="24"/>
          <w:szCs w:val="24"/>
        </w:rPr>
        <w:t>14</w:t>
      </w:r>
      <w:r w:rsidRPr="00956EF1">
        <w:rPr>
          <w:rFonts w:ascii="Times New Roman" w:hAnsi="Times New Roman" w:cs="Times New Roman"/>
          <w:sz w:val="24"/>
          <w:szCs w:val="24"/>
        </w:rPr>
        <w:t>: 73–79.</w:t>
      </w:r>
    </w:p>
    <w:p w:rsidR="00D63EB4" w:rsidRPr="00956EF1" w:rsidRDefault="00D63EB4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onget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onget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I, Martín-Vaquero P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, et al.</w:t>
      </w:r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Cost-effectiveness analysis of sensor-augmented pump therapy with low glucose-suspend in patients with type 1 diabetes mellitus and high risk of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hypoglycemia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in Spain.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Endocrino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Diabetes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Nut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8; 65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380–386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García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>-Lorenzo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lastRenderedPageBreak/>
        <w:t>García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-Lorenzo B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Rivero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-Santana A, Vallejo-Torres L, et al. Cost-effectiveness analysis of real-time continuous monitoring glucose compared to self-monitoring of blood glucose for diabetes mellitus in Spain. J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Eval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lin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Pract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8; 24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772–781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A81" w:rsidRPr="00956EF1" w:rsidRDefault="00535A81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Health Quality Ontario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Health Quality Ontario. Continuous monitoring of glucose for type 1 diabetes: a health technology assessment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On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Health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ssess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8; 18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>1–160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2391C" w:rsidRPr="00956EF1" w:rsidRDefault="0082391C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Hellmund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Hellmund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R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Weitgasser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R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Blissett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D. Cost calculation for a flash glucose monitoring system for UK adults with type 1 diabetes mellitus receiving intensive insulin treatment. Diabetes Res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lin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Pract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8; 138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193–200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2391C" w:rsidRPr="00956EF1" w:rsidRDefault="0082391C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Herman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Herman WH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Braffett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BH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Kuo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et al.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The 30-year cost-effectiveness of alternative strategies to achieve excellent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glycemic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control in type 1 diabetes: an economic simulation informed by the results of the diabetes control and complications trial/epidemiology of diabetes interventions and complications (DCCT/EDIC). J Diabetes Complications 2018; 32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934–939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2391C" w:rsidRPr="00956EF1" w:rsidRDefault="0082391C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Nicolucci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sz w:val="24"/>
          <w:szCs w:val="24"/>
        </w:rPr>
        <w:t>Nicolucci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Rossi MC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’Ostilio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Delbaer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de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Portu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S. Cost-effectiveness of sensor-augmented pump therapy in two different patient populations with type 1 diabetes in Italy.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Dis 2018; 28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707–715. 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2391C" w:rsidRPr="00956EF1" w:rsidRDefault="0082391C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lastRenderedPageBreak/>
        <w:t>Pollard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Pollard DJ, Brennan A, Dixon S, et al. Cost-effectiveness of insulin pumps compared with multiple daily injections both provided with structured education for adults with type 1 diabetes: a health economic analysis of the relative effectiveness of pumps over structured education (REPOSE) randomised controlled trial. BMJ Open 2018; 8:</w:t>
      </w:r>
      <w:r w:rsidR="00615670" w:rsidRPr="00956EF1">
        <w:rPr>
          <w:rFonts w:ascii="Times New Roman" w:hAnsi="Times New Roman" w:cs="Times New Roman"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sz w:val="24"/>
          <w:szCs w:val="24"/>
        </w:rPr>
        <w:t xml:space="preserve">e016766. </w:t>
      </w:r>
      <w:proofErr w:type="spellStart"/>
      <w:proofErr w:type="gramStart"/>
      <w:r w:rsidR="00615670" w:rsidRPr="00956EF1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956EF1">
        <w:rPr>
          <w:rFonts w:ascii="Times New Roman" w:hAnsi="Times New Roman" w:cs="Times New Roman"/>
          <w:sz w:val="24"/>
          <w:szCs w:val="24"/>
        </w:rPr>
        <w:t>: 10.1136/bmjopen-2017-016766.</w:t>
      </w:r>
    </w:p>
    <w:p w:rsidR="00CA08AF" w:rsidRPr="00956EF1" w:rsidRDefault="00CA08AF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2391C" w:rsidRPr="00956EF1" w:rsidRDefault="0082391C" w:rsidP="00C61A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>Wan 2018</w:t>
      </w:r>
    </w:p>
    <w:p w:rsidR="00CA08AF" w:rsidRPr="00956EF1" w:rsidRDefault="00CA08AF" w:rsidP="00C61ACC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r w:rsidRPr="00956EF1">
        <w:rPr>
          <w:rFonts w:ascii="Times New Roman" w:hAnsi="Times New Roman" w:cs="Times New Roman"/>
          <w:sz w:val="24"/>
          <w:szCs w:val="24"/>
        </w:rPr>
        <w:t xml:space="preserve">Wan W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Skandari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r w:rsidRPr="00956EF1">
        <w:rPr>
          <w:rFonts w:ascii="Times New Roman" w:hAnsi="Times New Roman" w:cs="Times New Roman"/>
          <w:sz w:val="24"/>
          <w:szCs w:val="24"/>
        </w:rPr>
        <w:t>Minc</w:t>
      </w:r>
      <w:proofErr w:type="spellEnd"/>
      <w:r w:rsidRPr="00956EF1">
        <w:rPr>
          <w:rFonts w:ascii="Times New Roman" w:hAnsi="Times New Roman" w:cs="Times New Roman"/>
          <w:sz w:val="24"/>
          <w:szCs w:val="24"/>
        </w:rPr>
        <w:t xml:space="preserve"> A, et al. </w:t>
      </w:r>
      <w:r w:rsidRPr="00956EF1">
        <w:rPr>
          <w:rFonts w:ascii="Times New Roman" w:hAnsi="Times New Roman" w:cs="Times New Roman"/>
          <w:bCs/>
          <w:sz w:val="24"/>
          <w:szCs w:val="24"/>
        </w:rPr>
        <w:t>Cost-effectiveness of continuous glucose monitoring for adults with type 1 diabetes compared With Self-Monitoring of Blood Glucose: The DIAMOND randomized trial. Diabetes Care 2018; 41:</w:t>
      </w:r>
      <w:r w:rsidR="00615670" w:rsidRPr="00956E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6EF1">
        <w:rPr>
          <w:rFonts w:ascii="Times New Roman" w:hAnsi="Times New Roman" w:cs="Times New Roman"/>
          <w:bCs/>
          <w:sz w:val="24"/>
          <w:szCs w:val="24"/>
        </w:rPr>
        <w:t xml:space="preserve">1227–1234. </w:t>
      </w:r>
    </w:p>
    <w:p w:rsidR="00D63EB4" w:rsidRPr="00956EF1" w:rsidRDefault="00D63EB4" w:rsidP="00D63EB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D63EB4" w:rsidRPr="00956EF1" w:rsidRDefault="00D63EB4" w:rsidP="00D63EB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Jendl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9</w:t>
      </w:r>
    </w:p>
    <w:p w:rsidR="00D63EB4" w:rsidRPr="00956EF1" w:rsidRDefault="00D63EB4" w:rsidP="00D63E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Jendl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J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Pöhlmann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J, d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Portu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, Smith-Palmer J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. Cost-effectiveness analysis of th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MiniMed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670G hybrid closed-loop system versus continuous subcutaneous insulin infusion for treatment of type 1 diabetes. </w:t>
      </w:r>
      <w:r w:rsidRPr="00956EF1">
        <w:rPr>
          <w:rFonts w:ascii="Times New Roman" w:hAnsi="Times New Roman" w:cs="Times New Roman"/>
          <w:bCs/>
          <w:iCs/>
          <w:sz w:val="24"/>
          <w:szCs w:val="24"/>
        </w:rPr>
        <w:t xml:space="preserve">Diabetes </w:t>
      </w:r>
      <w:proofErr w:type="spellStart"/>
      <w:r w:rsidRPr="00956EF1">
        <w:rPr>
          <w:rFonts w:ascii="Times New Roman" w:hAnsi="Times New Roman" w:cs="Times New Roman"/>
          <w:bCs/>
          <w:iCs/>
          <w:sz w:val="24"/>
          <w:szCs w:val="24"/>
        </w:rPr>
        <w:t>Technol</w:t>
      </w:r>
      <w:proofErr w:type="spellEnd"/>
      <w:r w:rsidRPr="00956EF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956EF1">
        <w:rPr>
          <w:rFonts w:ascii="Times New Roman" w:hAnsi="Times New Roman" w:cs="Times New Roman"/>
          <w:bCs/>
          <w:iCs/>
          <w:sz w:val="24"/>
          <w:szCs w:val="24"/>
        </w:rPr>
        <w:t>Ther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9; 31: 110–118.</w:t>
      </w:r>
    </w:p>
    <w:p w:rsidR="00D63EB4" w:rsidRPr="00956EF1" w:rsidRDefault="00D63EB4" w:rsidP="00D63EB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D63EB4" w:rsidRPr="00956EF1" w:rsidRDefault="00D63EB4" w:rsidP="00D63EB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2019</w:t>
      </w:r>
    </w:p>
    <w:p w:rsidR="00E77DD2" w:rsidRPr="00956EF1" w:rsidRDefault="00D63EB4" w:rsidP="00C61AC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Roz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, Smith-Palmer J, d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Portu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S,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Delbaere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A, d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Brouwer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B, de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Valk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HW. Cost-effectiveness of sensor-augmented insulin pump therapy vs continuous subcutaneous insulin infusion in patients with type 1 diabetes in the Netherlands. </w:t>
      </w:r>
      <w:proofErr w:type="spellStart"/>
      <w:r w:rsidRPr="00956EF1">
        <w:rPr>
          <w:rFonts w:ascii="Times New Roman" w:hAnsi="Times New Roman" w:cs="Times New Roman"/>
          <w:bCs/>
          <w:sz w:val="24"/>
          <w:szCs w:val="24"/>
        </w:rPr>
        <w:t>Clinicoecon</w:t>
      </w:r>
      <w:proofErr w:type="spellEnd"/>
      <w:r w:rsidRPr="00956EF1">
        <w:rPr>
          <w:rFonts w:ascii="Times New Roman" w:hAnsi="Times New Roman" w:cs="Times New Roman"/>
          <w:bCs/>
          <w:sz w:val="24"/>
          <w:szCs w:val="24"/>
        </w:rPr>
        <w:t xml:space="preserve"> Outcomes Res 2019; 11: 73–82</w:t>
      </w:r>
    </w:p>
    <w:sectPr w:rsidR="00E77DD2" w:rsidRPr="00956EF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8AF" w:rsidRDefault="00CA08AF" w:rsidP="00CA08AF">
      <w:pPr>
        <w:spacing w:after="0" w:line="240" w:lineRule="auto"/>
      </w:pPr>
      <w:r>
        <w:separator/>
      </w:r>
    </w:p>
  </w:endnote>
  <w:endnote w:type="continuationSeparator" w:id="0">
    <w:p w:rsidR="00CA08AF" w:rsidRDefault="00CA08AF" w:rsidP="00CA0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Geneva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altName w:val="Geneva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965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A08AF" w:rsidRPr="00956EF1" w:rsidRDefault="00CA08AF" w:rsidP="005C0CA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6E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6E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6E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56EF1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956E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A08AF" w:rsidRDefault="00CA0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8AF" w:rsidRDefault="00CA08AF" w:rsidP="00CA08AF">
      <w:pPr>
        <w:spacing w:after="0" w:line="240" w:lineRule="auto"/>
      </w:pPr>
      <w:r>
        <w:separator/>
      </w:r>
    </w:p>
  </w:footnote>
  <w:footnote w:type="continuationSeparator" w:id="0">
    <w:p w:rsidR="00CA08AF" w:rsidRDefault="00CA08AF" w:rsidP="00CA08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1B082F"/>
    <w:multiLevelType w:val="hybridMultilevel"/>
    <w:tmpl w:val="C3D40FDA"/>
    <w:lvl w:ilvl="0" w:tplc="3D80A5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507232"/>
    <w:multiLevelType w:val="hybridMultilevel"/>
    <w:tmpl w:val="08DE9D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06DC4"/>
    <w:multiLevelType w:val="hybridMultilevel"/>
    <w:tmpl w:val="DA767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8AF"/>
    <w:rsid w:val="000A69F8"/>
    <w:rsid w:val="001124BD"/>
    <w:rsid w:val="002438F9"/>
    <w:rsid w:val="00324386"/>
    <w:rsid w:val="00336CAF"/>
    <w:rsid w:val="0039466A"/>
    <w:rsid w:val="004D0926"/>
    <w:rsid w:val="00535A81"/>
    <w:rsid w:val="005C0CAF"/>
    <w:rsid w:val="00615670"/>
    <w:rsid w:val="0067764A"/>
    <w:rsid w:val="007A35E8"/>
    <w:rsid w:val="00805853"/>
    <w:rsid w:val="0082391C"/>
    <w:rsid w:val="00956EF1"/>
    <w:rsid w:val="00B34188"/>
    <w:rsid w:val="00C61ACC"/>
    <w:rsid w:val="00CA08AF"/>
    <w:rsid w:val="00D63EB4"/>
    <w:rsid w:val="00E43B29"/>
    <w:rsid w:val="00E7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7DC05-9120-439B-928E-E8B394B5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08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08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8AF"/>
  </w:style>
  <w:style w:type="paragraph" w:styleId="Footer">
    <w:name w:val="footer"/>
    <w:basedOn w:val="Normal"/>
    <w:link w:val="FooterChar"/>
    <w:uiPriority w:val="99"/>
    <w:unhideWhenUsed/>
    <w:rsid w:val="00CA08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8AF"/>
  </w:style>
  <w:style w:type="paragraph" w:styleId="ListParagraph">
    <w:name w:val="List Paragraph"/>
    <w:basedOn w:val="Normal"/>
    <w:uiPriority w:val="34"/>
    <w:qFormat/>
    <w:rsid w:val="00535A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ooks/NBK343354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374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Anthony Pease</cp:lastModifiedBy>
  <cp:revision>3</cp:revision>
  <dcterms:created xsi:type="dcterms:W3CDTF">2019-10-18T03:41:00Z</dcterms:created>
  <dcterms:modified xsi:type="dcterms:W3CDTF">2019-11-05T04:18:00Z</dcterms:modified>
</cp:coreProperties>
</file>